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C43" w:rsidRDefault="00C82C43">
      <w:pPr>
        <w:widowControl/>
        <w:spacing w:line="288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 1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low diagram of treatment and diagnosis for 115 </w:t>
      </w:r>
      <w:r w:rsidR="004B7CEB" w:rsidRPr="004B7CEB">
        <w:rPr>
          <w:noProof/>
          <w:lang w:eastAsia="en-US"/>
        </w:rPr>
        <w:pict>
          <v:group id="_x0000_s1026" style="position:absolute;left:0;text-align:left;margin-left:6.55pt;margin-top:46.9pt;width:429.35pt;height:272.05pt;z-index:251658240;mso-position-horizontal-relative:text;mso-position-vertical-relative:text" coordorigin="3147,7922" coordsize="7443,471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3147;top:7922;width:7443;height:4717" o:preferrelative="f">
              <v:fill o:detectmouseclick="t"/>
              <v:path o:extrusionok="t" o:connecttype="none"/>
              <o:lock v:ext="edit" text="t"/>
            </v:shape>
            <v:rect id="_x0000_s1028" style="position:absolute;left:4978;top:7922;width:1849;height:380">
              <v:textbox style="mso-next-textbox:#_x0000_s1028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115 patients</w:t>
                    </w:r>
                  </w:p>
                </w:txbxContent>
              </v:textbox>
            </v:rect>
            <v:rect id="_x0000_s1029" style="position:absolute;left:3147;top:8644;width:1849;height:381">
              <v:textbox style="mso-next-textbox:#_x0000_s1029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84 patients</w:t>
                    </w:r>
                  </w:p>
                </w:txbxContent>
              </v:textbox>
            </v:rect>
            <v:rect id="_x0000_s1030" style="position:absolute;left:6744;top:8644;width:1849;height:381">
              <v:textbox style="mso-next-textbox:#_x0000_s1030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31 patients</w:t>
                    </w:r>
                  </w:p>
                </w:txbxContent>
              </v:textbox>
            </v:rect>
            <v:rect id="_x0000_s1031" style="position:absolute;left:3147;top:9461;width:1849;height:622">
              <v:textbox style="mso-next-textbox:#_x0000_s1031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Receiving surgical 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0"/>
                        <w:szCs w:val="20"/>
                      </w:rPr>
                      <w:t>resection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</w:p>
                  <w:p w:rsidR="00C82C43" w:rsidRDefault="00C82C43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surgery</w:t>
                    </w:r>
                  </w:p>
                </w:txbxContent>
              </v:textbox>
            </v:rect>
            <v:rect id="_x0000_s1032" style="position:absolute;left:3231;top:11414;width:1657;height:699">
              <v:textbox style="mso-next-textbox:#_x0000_s1032">
                <w:txbxContent>
                  <w:p w:rsidR="00C82C43" w:rsidRDefault="00C82C43">
                    <w:pPr>
                      <w:jc w:val="left"/>
                      <w:rPr>
                        <w:rFonts w:ascii="Times New Roman" w:hAnsi="Times New Roman" w:cs="Times New Roman"/>
                        <w:color w:val="000000"/>
                        <w:kern w:val="0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0"/>
                        <w:szCs w:val="20"/>
                      </w:rPr>
                      <w:t>Pathological diagnosis for HCC</w:t>
                    </w:r>
                  </w:p>
                </w:txbxContent>
              </v:textbox>
            </v:rect>
            <v:rect id="_x0000_s1033" style="position:absolute;left:5558;top:9394;width:4217;height:689">
              <v:textbox style="mso-next-textbox:#_x0000_s1033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color w:val="000000"/>
                        <w:kern w:val="0"/>
                        <w:sz w:val="20"/>
                        <w:szCs w:val="20"/>
                      </w:rPr>
                    </w:pPr>
                    <w:bookmarkStart w:id="0" w:name="OLE_LINK3"/>
                    <w:bookmarkStart w:id="1" w:name="OLE_LINK4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0"/>
                        <w:szCs w:val="20"/>
                      </w:rPr>
                      <w:t xml:space="preserve">Percutaneous liver needle biopsy </w:t>
                    </w:r>
                    <w:bookmarkEnd w:id="0"/>
                    <w:bookmarkEnd w:id="1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0"/>
                        <w:szCs w:val="20"/>
                      </w:rPr>
                      <w:t xml:space="preserve">guided by the ultrasound (pathological diagnosis for HCC) </w:t>
                    </w:r>
                  </w:p>
                </w:txbxContent>
              </v:textbox>
            </v:rect>
            <v:rect id="_x0000_s1034" style="position:absolute;left:4947;top:11970;width:1523;height:608">
              <v:textbox style="mso-next-textbox:#_x0000_s1034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adiofrequency ablation</w:t>
                    </w:r>
                  </w:p>
                </w:txbxContent>
              </v:textbox>
            </v:rect>
            <v:rect id="_x0000_s1035" style="position:absolute;left:6635;top:11970;width:2360;height:669">
              <v:textbox style="mso-next-textbox:#_x0000_s1035">
                <w:txbxContent>
                  <w:p w:rsidR="00C82C43" w:rsidRDefault="00C82C43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Transcather hepatic arterial chemoembolization (TACE)</w:t>
                    </w:r>
                  </w:p>
                </w:txbxContent>
              </v:textbox>
            </v:rect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_x0000_s1036" type="#_x0000_t34" style="position:absolute;left:4816;top:7558;width:342;height:1830;rotation:90" o:connectortype="elbow" adj="10773,-28800,-279433">
              <v:stroke endarrow="block"/>
            </v:shape>
            <v:shape id="_x0000_s1037" type="#_x0000_t34" style="position:absolute;left:6615;top:7589;width:342;height:1767;rotation:90;flip:x" o:connectortype="elbow" adj="10773,29846,-279433">
              <v:stroke endarrow="block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8" type="#_x0000_t32" style="position:absolute;left:4072;top:9025;width:1;height:436" o:connectortype="straight">
              <v:stroke endarrow="block"/>
            </v:shape>
            <v:shape id="_x0000_s1039" type="#_x0000_t32" style="position:absolute;left:4060;top:10083;width:12;height:1331;flip:x" o:connectortype="straight">
              <v:stroke endarrow="block"/>
            </v:shape>
            <v:shape id="_x0000_s1040" type="#_x0000_t32" style="position:absolute;left:7667;top:9025;width:2;height:369;flip:x" o:connectortype="straight">
              <v:stroke endarrow="block"/>
            </v:shape>
            <v:rect id="_x0000_s1041" style="position:absolute;left:4996;top:10866;width:1431;height:610">
              <v:textbox style="mso-next-textbox:#_x0000_s1041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9 patients </w:t>
                    </w:r>
                  </w:p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(BCLC 0+A)</w:t>
                    </w:r>
                  </w:p>
                </w:txbxContent>
              </v:textbox>
            </v:rect>
            <v:rect id="_x0000_s1042" style="position:absolute;left:8088;top:10866;width:1613;height:610">
              <v:textbox style="mso-next-textbox:#_x0000_s1042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22 patients</w:t>
                    </w:r>
                  </w:p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(BCLC B+C+D)</w:t>
                    </w:r>
                  </w:p>
                </w:txbxContent>
              </v:textbox>
            </v:rect>
            <v:rect id="_x0000_s1043" style="position:absolute;left:9118;top:11970;width:1378;height:633">
              <v:textbox style="mso-next-textbox:#_x0000_s1043">
                <w:txbxContent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Conservative</w:t>
                    </w:r>
                  </w:p>
                  <w:p w:rsidR="00C82C43" w:rsidRDefault="00C82C4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Treatments</w:t>
                    </w:r>
                  </w:p>
                </w:txbxContent>
              </v:textbox>
            </v:rect>
            <v:shape id="_x0000_s1044" type="#_x0000_t34" style="position:absolute;left:8108;top:11183;width:494;height:1080;rotation:90" o:connectortype="elbow" adj="10762,-112372,-324455">
              <v:stroke endarrow="block"/>
            </v:shape>
            <v:shape id="_x0000_s1045" type="#_x0000_t34" style="position:absolute;left:9104;top:11267;width:494;height:912;rotation:90;flip:x" o:connectortype="elbow" adj="10762,132862,-324455">
              <v:stroke endarrow="block"/>
            </v:shape>
            <v:shape id="_x0000_s1046" type="#_x0000_t32" style="position:absolute;left:5709;top:11476;width:3;height:494;flip:x" o:connectortype="straight">
              <v:stroke endarrow="block"/>
            </v:shape>
            <v:shape id="_x0000_s1047" type="#_x0000_t34" style="position:absolute;left:6298;top:9497;width:783;height:1955;rotation:90" o:connectortype="elbow" adj="10788,-46637,-170934">
              <v:stroke endarrow="block"/>
            </v:shape>
            <v:shape id="_x0000_s1048" type="#_x0000_t34" style="position:absolute;left:7889;top:9861;width:783;height:1228;rotation:90;flip:x" o:connectortype="elbow" adj="10788,74303,-170934">
              <v:stroke endarrow="block"/>
            </v:shape>
            <v:shape id="_x0000_s1049" type="#_x0000_t34" style="position:absolute;left:5198;top:8945;width:1331;height:3607;rotation:90" o:connectortype="elbow" adj="6247,-25280,-100556">
              <v:stroke endarrow="block"/>
            </v:shape>
            <w10:wrap type="square"/>
          </v:group>
        </w:pic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atients </w:t>
      </w:r>
    </w:p>
    <w:p w:rsidR="00C82C43" w:rsidRDefault="00C82C43">
      <w:pPr>
        <w:widowControl/>
        <w:spacing w:line="288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:rsidR="00C82C43" w:rsidRDefault="00C82C43">
      <w:pPr>
        <w:widowControl/>
        <w:spacing w:line="288" w:lineRule="atLeast"/>
        <w:rPr>
          <w:rFonts w:ascii="Times New Roman" w:hAnsi="Times New Roman" w:cs="Times New Roman"/>
          <w:color w:val="00B0F0"/>
        </w:rPr>
      </w:pPr>
    </w:p>
    <w:p w:rsidR="00C82C43" w:rsidRDefault="00C82C43">
      <w:pPr>
        <w:widowControl/>
        <w:spacing w:line="288" w:lineRule="atLeast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:rsidR="00C82C43" w:rsidRDefault="00C82C43">
      <w:pPr>
        <w:rPr>
          <w:rFonts w:ascii="Times New Roman" w:hAnsi="Times New Roman" w:cs="Times New Roman"/>
        </w:rPr>
      </w:pPr>
    </w:p>
    <w:p w:rsidR="00C82C43" w:rsidRDefault="00C82C43">
      <w:pPr>
        <w:rPr>
          <w:rFonts w:ascii="Times New Roman" w:hAnsi="Times New Roman" w:cs="Times New Roman"/>
        </w:rPr>
      </w:pPr>
    </w:p>
    <w:p w:rsidR="00C82C43" w:rsidRDefault="00C82C43">
      <w:pPr>
        <w:rPr>
          <w:rFonts w:ascii="Times New Roman" w:hAnsi="Times New Roman" w:cs="Times New Roman"/>
        </w:rPr>
      </w:pPr>
    </w:p>
    <w:p w:rsidR="00C82C43" w:rsidRDefault="00C82C43">
      <w:pPr>
        <w:rPr>
          <w:rFonts w:ascii="Times New Roman" w:hAnsi="Times New Roman" w:cs="Times New Roman"/>
        </w:rPr>
      </w:pPr>
    </w:p>
    <w:p w:rsidR="00C82C43" w:rsidRDefault="00C82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82C43" w:rsidRDefault="00C82C43">
      <w:pPr>
        <w:rPr>
          <w:rFonts w:ascii="Times New Roman" w:hAnsi="Times New Roman" w:cs="Times New Roman"/>
        </w:rPr>
      </w:pPr>
    </w:p>
    <w:p w:rsidR="00C82C43" w:rsidRDefault="00C82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kern w:val="0"/>
          <w:sz w:val="24"/>
          <w:szCs w:val="24"/>
        </w:rPr>
        <w:t>Overview of the experimental design</w:t>
      </w:r>
    </w:p>
    <w:p w:rsidR="00C82C43" w:rsidRDefault="00C82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C82C43" w:rsidSect="00C82C4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419C" w:rsidRDefault="008D41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8D419C" w:rsidRDefault="008D41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419C" w:rsidRDefault="008D41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8D419C" w:rsidRDefault="008D41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C82C43"/>
    <w:rsid w:val="004B7CEB"/>
    <w:rsid w:val="008D419C"/>
    <w:rsid w:val="00AA49E0"/>
    <w:rsid w:val="00C82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  <o:rules v:ext="edit">
        <o:r id="V:Rule1" type="connector" idref="#_x0000_s1036"/>
        <o:r id="V:Rule2" type="connector" idref="#_x0000_s1037"/>
        <o:r id="V:Rule3" type="connector" idref="#_x0000_s1038"/>
        <o:r id="V:Rule4" type="connector" idref="#_x0000_s1039"/>
        <o:r id="V:Rule5" type="connector" idref="#_x0000_s1040"/>
        <o:r id="V:Rule6" type="connector" idref="#_x0000_s1044"/>
        <o:r id="V:Rule7" type="connector" idref="#_x0000_s1045"/>
        <o:r id="V:Rule8" type="connector" idref="#_x0000_s1046"/>
        <o:r id="V:Rule9" type="connector" idref="#_x0000_s1047"/>
        <o:r id="V:Rule10" type="connector" idref="#_x0000_s1048"/>
        <o:r id="V:Rule11" type="connector" idref="#_x0000_s104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CEB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7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7CEB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rsid w:val="004B7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7CEB"/>
    <w:rPr>
      <w:rFonts w:ascii="Calibri" w:eastAsia="SimSun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2</Characters>
  <Application>Microsoft Office Word</Application>
  <DocSecurity>0</DocSecurity>
  <Lines>1</Lines>
  <Paragraphs>1</Paragraphs>
  <ScaleCrop>false</ScaleCrop>
  <Company>thomson</Company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700</cp:lastModifiedBy>
  <cp:revision>2</cp:revision>
  <dcterms:created xsi:type="dcterms:W3CDTF">2017-01-11T12:26:00Z</dcterms:created>
  <dcterms:modified xsi:type="dcterms:W3CDTF">2017-01-11T12:26:00Z</dcterms:modified>
</cp:coreProperties>
</file>